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BAB" w:rsidRDefault="001D4BAB" w:rsidP="001D4BAB">
      <w:pPr>
        <w:pStyle w:val="Heading1"/>
      </w:pPr>
      <w:r>
        <w:t>Appendix 3: Journals in sample, and distribution and response rates</w:t>
      </w:r>
    </w:p>
    <w:tbl>
      <w:tblPr>
        <w:tblW w:w="10632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178"/>
        <w:gridCol w:w="709"/>
        <w:gridCol w:w="949"/>
        <w:gridCol w:w="1134"/>
        <w:gridCol w:w="1417"/>
        <w:gridCol w:w="709"/>
        <w:gridCol w:w="992"/>
        <w:gridCol w:w="993"/>
        <w:gridCol w:w="708"/>
        <w:gridCol w:w="794"/>
        <w:gridCol w:w="57"/>
        <w:gridCol w:w="935"/>
        <w:gridCol w:w="57"/>
      </w:tblGrid>
      <w:tr w:rsidR="001361CF" w:rsidRPr="004F7054" w:rsidTr="001361CF">
        <w:trPr>
          <w:gridAfter w:val="1"/>
          <w:wAfter w:w="57" w:type="dxa"/>
          <w:trHeight w:val="675"/>
        </w:trPr>
        <w:tc>
          <w:tcPr>
            <w:tcW w:w="28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bookmarkStart w:id="0" w:name="RANGE!A1:K52"/>
            <w:r w:rsidRPr="004F7054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Journal title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Broad s</w:t>
            </w:r>
            <w:r w:rsidRPr="004F7054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ubj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Manuscript Management Sys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015 SNI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361CF" w:rsidRDefault="001361CF" w:rsidP="00A117D2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rce of email address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 of email addresses captur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mails se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F</w:t>
            </w:r>
            <w:r w:rsidRPr="004F7054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ailed </w:t>
            </w: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deliver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F</w:t>
            </w:r>
            <w:r w:rsidRPr="004F7054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 xml:space="preserve">inal </w:t>
            </w: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responses</w:t>
            </w:r>
          </w:p>
        </w:tc>
      </w:tr>
      <w:tr w:rsidR="001361CF" w:rsidRPr="004F7054" w:rsidTr="001361CF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b/>
                <w:sz w:val="16"/>
                <w:szCs w:val="16"/>
                <w:lang w:eastAsia="en-GB"/>
              </w:rPr>
              <w:t>OAM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AIP Adva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Phys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X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J. webs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4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4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09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Biology Op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i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71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BMC Research No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ditorial Mana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ascii="Calibri" w:eastAsia="Times New Roman" w:hAnsi="Calibri"/>
                <w:sz w:val="16"/>
                <w:szCs w:val="16"/>
                <w:lang w:eastAsia="en-GB"/>
              </w:rPr>
            </w:pPr>
            <w:r w:rsidRPr="004F7054">
              <w:rPr>
                <w:rFonts w:ascii="Calibri" w:eastAsia="Times New Roman" w:hAnsi="Calibri"/>
                <w:sz w:val="16"/>
                <w:szCs w:val="16"/>
                <w:lang w:eastAsia="en-GB"/>
              </w:rPr>
              <w:t>0.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,6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,6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36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BMJ Op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,8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,8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59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F1000 Rese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Life/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1000Resear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8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8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60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FEBS Open B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7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Heliy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vi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7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</w:t>
            </w:r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torial Mana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,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,0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27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Peer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er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ascii="Calibri" w:eastAsia="Times New Roman" w:hAnsi="Calibri"/>
                <w:sz w:val="16"/>
                <w:szCs w:val="16"/>
                <w:lang w:eastAsia="en-GB"/>
              </w:rPr>
            </w:pPr>
            <w:r w:rsidRPr="004F7054">
              <w:rPr>
                <w:rFonts w:ascii="Calibri" w:eastAsia="Times New Roman" w:hAnsi="Calibri"/>
                <w:sz w:val="16"/>
                <w:szCs w:val="16"/>
                <w:lang w:eastAsia="en-GB"/>
              </w:rPr>
              <w:t>0.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8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8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84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LO</w:t>
            </w: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 One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Life/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L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5,4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9,0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221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Royal Society Open Sc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ascii="Calibri" w:eastAsia="Times New Roman" w:hAnsi="Calibri"/>
                <w:sz w:val="16"/>
                <w:szCs w:val="16"/>
                <w:lang w:eastAsia="en-GB"/>
              </w:rPr>
            </w:pPr>
            <w:r w:rsidRPr="004F7054">
              <w:rPr>
                <w:rFonts w:ascii="Calibri" w:eastAsia="Times New Roman" w:hAnsi="Calibri"/>
                <w:sz w:val="16"/>
                <w:szCs w:val="16"/>
                <w:lang w:eastAsia="en-GB"/>
              </w:rPr>
              <w:t>0.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48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AGE Op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31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age Open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6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cientific Reports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JournalPres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9,7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0,0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382</w:t>
            </w:r>
          </w:p>
        </w:tc>
      </w:tr>
      <w:tr w:rsidR="001361CF" w:rsidRPr="004F7054" w:rsidTr="00580DB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pringerPlus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1361CF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361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ditorial Mana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2,5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9,8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33</w:t>
            </w:r>
          </w:p>
        </w:tc>
      </w:tr>
      <w:tr w:rsidR="001361CF" w:rsidRPr="004F7054" w:rsidTr="001361CF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b/>
                <w:sz w:val="16"/>
                <w:szCs w:val="16"/>
                <w:lang w:eastAsia="en-GB"/>
              </w:rPr>
              <w:t>Broad scope</w:t>
            </w:r>
            <w:r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 - O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A117D2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eLife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Life/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,3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,3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70</w:t>
            </w: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Nature Commun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Life/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P</w:t>
            </w: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hys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JournalPres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.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,4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,4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208</w:t>
            </w: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cience Advances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50</w:t>
            </w: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753665" w:rsidRDefault="001361CF" w:rsidP="001361CF">
            <w:pPr>
              <w:spacing w:after="0" w:line="240" w:lineRule="auto"/>
              <w:ind w:left="333" w:hanging="333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753665">
              <w:rPr>
                <w:rFonts w:eastAsia="Times New Roman"/>
                <w:b/>
                <w:sz w:val="16"/>
                <w:szCs w:val="16"/>
                <w:lang w:eastAsia="en-GB"/>
              </w:rPr>
              <w:t>Broad scope - sub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RSC Advances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Phys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J. webs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0,4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9,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089</w:t>
            </w: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b/>
                <w:sz w:val="16"/>
                <w:szCs w:val="16"/>
                <w:lang w:eastAsia="en-GB"/>
              </w:rPr>
              <w:t>Open ac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4F7054">
              <w:rPr>
                <w:rFonts w:eastAsia="Times New Roman"/>
                <w:sz w:val="16"/>
                <w:szCs w:val="16"/>
                <w:lang w:eastAsia="en-GB"/>
              </w:rPr>
              <w:t>BioMed</w:t>
            </w:r>
            <w:proofErr w:type="spellEnd"/>
            <w:r w:rsidRPr="004F7054">
              <w:rPr>
                <w:rFonts w:eastAsia="Times New Roman"/>
                <w:sz w:val="16"/>
                <w:szCs w:val="16"/>
                <w:lang w:eastAsia="en-GB"/>
              </w:rPr>
              <w:t xml:space="preserve"> Research 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ndaw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,7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,7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83</w:t>
            </w: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BMC Musculoskeletal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ditorial Mana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,1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,1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01</w:t>
            </w: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Demographic Rese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x Planck Soc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J. webs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32</w:t>
            </w: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IEEE Photonics Jo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Phys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J. webs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1</w:t>
            </w: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Nanoscale Research Lett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Phys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ditorial Mana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,3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,3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23</w:t>
            </w: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Neural Regeneration Rese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ditorial Mana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7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7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94</w:t>
            </w:r>
          </w:p>
        </w:tc>
      </w:tr>
      <w:tr w:rsidR="001361CF" w:rsidRPr="004F7054" w:rsidTr="008B335B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4F7054">
              <w:rPr>
                <w:rFonts w:eastAsia="Times New Roman"/>
                <w:sz w:val="16"/>
                <w:szCs w:val="16"/>
                <w:lang w:eastAsia="en-GB"/>
              </w:rPr>
              <w:t>Oncotarg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JournalPres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,4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,4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43</w:t>
            </w:r>
          </w:p>
        </w:tc>
      </w:tr>
      <w:tr w:rsidR="001361CF" w:rsidRPr="004F7054" w:rsidTr="001361CF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b/>
                <w:sz w:val="16"/>
                <w:szCs w:val="16"/>
                <w:lang w:eastAsia="en-GB"/>
              </w:rPr>
              <w:t>Sub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A117D2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Antiqu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99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Applied Econom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J. webs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7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7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64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Continu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5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Emerging Markets Finance and T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J. webs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2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European Planning Stu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1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Health Commun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1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International J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.</w:t>
            </w:r>
            <w:r w:rsidRPr="004F7054">
              <w:rPr>
                <w:rFonts w:eastAsia="Times New Roman"/>
                <w:sz w:val="16"/>
                <w:szCs w:val="16"/>
                <w:lang w:eastAsia="en-GB"/>
              </w:rPr>
              <w:t xml:space="preserve"> of Science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9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Journal of Health Psych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5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Journal of Interpersonal Vio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8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Journal of Neurophys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JournalPres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6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Journal of Urban 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8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Journal of Vir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JournalPres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3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3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02</w:t>
            </w:r>
          </w:p>
        </w:tc>
      </w:tr>
      <w:tr w:rsidR="001361CF" w:rsidRPr="004F7054" w:rsidTr="00081C19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Philosophy of Sc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ditorial Mana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7</w:t>
            </w:r>
          </w:p>
        </w:tc>
      </w:tr>
      <w:tr w:rsidR="001361CF" w:rsidRPr="004F7054" w:rsidTr="00735CB1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lastRenderedPageBreak/>
              <w:t>Physics of Plasm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Phys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X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J. webs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,0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63</w:t>
            </w:r>
          </w:p>
        </w:tc>
      </w:tr>
      <w:tr w:rsidR="001361CF" w:rsidRPr="004F7054" w:rsidTr="00735CB1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4F7054">
              <w:rPr>
                <w:rFonts w:eastAsia="Times New Roman"/>
                <w:sz w:val="16"/>
                <w:szCs w:val="16"/>
                <w:lang w:eastAsia="en-GB"/>
              </w:rPr>
              <w:t>Psychonomic</w:t>
            </w:r>
            <w:proofErr w:type="spellEnd"/>
            <w:r w:rsidRPr="004F7054">
              <w:rPr>
                <w:rFonts w:eastAsia="Times New Roman"/>
                <w:sz w:val="16"/>
                <w:szCs w:val="16"/>
                <w:lang w:eastAsia="en-GB"/>
              </w:rPr>
              <w:t xml:space="preserve"> Bulletin &amp; Revi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J. webs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4</w:t>
            </w:r>
          </w:p>
        </w:tc>
      </w:tr>
      <w:tr w:rsidR="001361CF" w:rsidRPr="004F7054" w:rsidTr="00735CB1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The British Journal of Social 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l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J. webs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0</w:t>
            </w:r>
          </w:p>
        </w:tc>
      </w:tr>
      <w:tr w:rsidR="001361CF" w:rsidRPr="004F7054" w:rsidTr="00735CB1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The Journal of Chemical Phys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Phys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X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</w:tr>
      <w:tr w:rsidR="001361CF" w:rsidRPr="004F7054" w:rsidTr="00735CB1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The Journal of Physical Chemistry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Phys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.07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6</w:t>
            </w:r>
          </w:p>
        </w:tc>
      </w:tr>
      <w:tr w:rsidR="001361CF" w:rsidRPr="004F7054" w:rsidTr="00735CB1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 xml:space="preserve">Experimental 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&amp;</w:t>
            </w:r>
            <w:r w:rsidRPr="004F7054">
              <w:rPr>
                <w:rFonts w:eastAsia="Times New Roman"/>
                <w:sz w:val="16"/>
                <w:szCs w:val="16"/>
                <w:lang w:eastAsia="en-GB"/>
              </w:rPr>
              <w:t xml:space="preserve"> Therapeutic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andido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0.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8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25</w:t>
            </w:r>
          </w:p>
        </w:tc>
      </w:tr>
      <w:tr w:rsidR="001361CF" w:rsidRPr="004F7054" w:rsidTr="00735CB1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Vac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vi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7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7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27</w:t>
            </w:r>
          </w:p>
        </w:tc>
      </w:tr>
      <w:tr w:rsidR="001361CF" w:rsidRPr="004F7054" w:rsidTr="00735CB1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Journal of Immun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BE2F24" w:rsidRDefault="001361CF" w:rsidP="001361C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2F2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JournalPres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Pub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9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9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1361CF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116</w:t>
            </w:r>
          </w:p>
        </w:tc>
      </w:tr>
      <w:tr w:rsidR="001361CF" w:rsidRPr="004F7054" w:rsidTr="001361CF">
        <w:trPr>
          <w:trHeight w:val="28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1361CF" w:rsidRPr="00781D7F" w:rsidRDefault="001361CF" w:rsidP="0028755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61CF" w:rsidRPr="00781D7F" w:rsidRDefault="001361CF" w:rsidP="0028755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1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781D7F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Titles </w:t>
            </w:r>
            <w:r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in original sample </w:t>
            </w:r>
            <w:r w:rsidRPr="00781D7F">
              <w:rPr>
                <w:rFonts w:eastAsia="Times New Roman"/>
                <w:b/>
                <w:sz w:val="16"/>
                <w:szCs w:val="16"/>
                <w:lang w:eastAsia="en-GB"/>
              </w:rPr>
              <w:t>for which we were unable to harvest email addres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361CF" w:rsidRPr="004F7054" w:rsidTr="001361CF">
        <w:trPr>
          <w:gridAfter w:val="1"/>
          <w:wAfter w:w="57" w:type="dxa"/>
          <w:trHeight w:val="267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Anthropolog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0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</w:tr>
      <w:tr w:rsidR="001361CF" w:rsidRPr="004F7054" w:rsidTr="001361CF">
        <w:trPr>
          <w:gridAfter w:val="1"/>
          <w:wAfter w:w="57" w:type="dxa"/>
          <w:trHeight w:val="267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 w:rsidRPr="006F3516">
              <w:rPr>
                <w:rFonts w:eastAsia="Times New Roman"/>
                <w:sz w:val="16"/>
                <w:szCs w:val="16"/>
                <w:lang w:eastAsia="en-GB"/>
              </w:rPr>
              <w:t>Bioorganic and Medicinal 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</w:tr>
      <w:tr w:rsidR="001361CF" w:rsidRPr="004F7054" w:rsidTr="001361CF">
        <w:trPr>
          <w:gridAfter w:val="1"/>
          <w:wAfter w:w="57" w:type="dxa"/>
          <w:trHeight w:val="267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Economic Model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</w:tr>
      <w:tr w:rsidR="001361CF" w:rsidRPr="004F7054" w:rsidTr="001361CF">
        <w:trPr>
          <w:gridAfter w:val="1"/>
          <w:wAfter w:w="57" w:type="dxa"/>
          <w:trHeight w:val="267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Epidemiology and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</w:tr>
      <w:tr w:rsidR="001361CF" w:rsidRPr="004F7054" w:rsidTr="001361CF">
        <w:trPr>
          <w:gridAfter w:val="1"/>
          <w:wAfter w:w="57" w:type="dxa"/>
          <w:trHeight w:val="267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Foo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</w:tr>
      <w:tr w:rsidR="001361CF" w:rsidRPr="004F7054" w:rsidTr="001361CF">
        <w:trPr>
          <w:gridAfter w:val="1"/>
          <w:wAfter w:w="57" w:type="dxa"/>
          <w:trHeight w:val="267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 Expect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</w:tr>
      <w:tr w:rsidR="001361CF" w:rsidRPr="004F7054" w:rsidTr="001361CF">
        <w:trPr>
          <w:gridAfter w:val="1"/>
          <w:wAfter w:w="57" w:type="dxa"/>
          <w:trHeight w:val="267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Journal of Banking and Fin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</w:tr>
      <w:tr w:rsidR="001361CF" w:rsidRPr="004F7054" w:rsidTr="001361CF">
        <w:trPr>
          <w:gridAfter w:val="1"/>
          <w:wAfter w:w="57" w:type="dxa"/>
          <w:trHeight w:val="267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Journal of Popular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0.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</w:tr>
      <w:tr w:rsidR="001361CF" w:rsidRPr="004F7054" w:rsidTr="001361CF">
        <w:trPr>
          <w:gridAfter w:val="1"/>
          <w:wAfter w:w="57" w:type="dxa"/>
          <w:trHeight w:val="267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1361CF">
            <w:pPr>
              <w:spacing w:after="0" w:line="240" w:lineRule="auto"/>
              <w:ind w:left="176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</w:tr>
      <w:tr w:rsidR="001361CF" w:rsidRPr="004F7054" w:rsidTr="001361CF">
        <w:trPr>
          <w:gridAfter w:val="1"/>
          <w:wAfter w:w="57" w:type="dxa"/>
          <w:trHeight w:val="285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64,7</w:t>
            </w: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5,4</w:t>
            </w: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,8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1CF" w:rsidRPr="004F7054" w:rsidRDefault="001361CF" w:rsidP="0028755D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4F7054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11,88</w:t>
            </w: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</w:t>
            </w:r>
          </w:p>
        </w:tc>
      </w:tr>
    </w:tbl>
    <w:p w:rsidR="001D4BAB" w:rsidRDefault="001D4BAB" w:rsidP="001D4BAB">
      <w:r>
        <w:t>* Owing to the limitations of the mail merge software (MS Outlook) emails were limited to 10,000 messages per day. When this was discovered, a systematic random sample was taken from titles with over 10,000 email addresses.</w:t>
      </w:r>
    </w:p>
    <w:p w:rsidR="00A32287" w:rsidRDefault="00A32287">
      <w:bookmarkStart w:id="1" w:name="_GoBack"/>
      <w:bookmarkEnd w:id="1"/>
    </w:p>
    <w:sectPr w:rsidR="00A32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BAB"/>
    <w:rsid w:val="001361CF"/>
    <w:rsid w:val="001D4BAB"/>
    <w:rsid w:val="0028755D"/>
    <w:rsid w:val="006F3516"/>
    <w:rsid w:val="00781D7F"/>
    <w:rsid w:val="00810DE5"/>
    <w:rsid w:val="00A117D2"/>
    <w:rsid w:val="00A32287"/>
    <w:rsid w:val="00A932A8"/>
    <w:rsid w:val="00D9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A1C8A-EC94-4D69-8CC3-75EDE77A7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BAB"/>
  </w:style>
  <w:style w:type="paragraph" w:styleId="Heading1">
    <w:name w:val="heading 1"/>
    <w:basedOn w:val="Normal"/>
    <w:next w:val="Normal"/>
    <w:link w:val="Heading1Char"/>
    <w:uiPriority w:val="9"/>
    <w:qFormat/>
    <w:rsid w:val="001D4BAB"/>
    <w:pPr>
      <w:keepNext/>
      <w:keepLines/>
      <w:spacing w:before="240" w:after="0"/>
      <w:outlineLvl w:val="0"/>
    </w:pPr>
    <w:rPr>
      <w:rFonts w:eastAsiaTheme="majorEastAsia"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BAB"/>
    <w:rPr>
      <w:rFonts w:eastAsiaTheme="majorEastAsia" w:cstheme="minorHAns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akeling</dc:creator>
  <cp:keywords/>
  <dc:description/>
  <cp:lastModifiedBy>Simon Wakeling</cp:lastModifiedBy>
  <cp:revision>2</cp:revision>
  <dcterms:created xsi:type="dcterms:W3CDTF">2018-06-14T15:13:00Z</dcterms:created>
  <dcterms:modified xsi:type="dcterms:W3CDTF">2018-06-14T15:13:00Z</dcterms:modified>
</cp:coreProperties>
</file>